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95840B" w14:textId="0EC57AAE" w:rsidR="00831289" w:rsidRDefault="005E4EE3" w:rsidP="00831289">
      <w:pPr>
        <w:spacing w:line="360" w:lineRule="auto"/>
        <w:rPr>
          <w:rFonts w:ascii="Times New Roman" w:eastAsia="Times New Roman" w:hAnsi="Times New Roman" w:cs="Times New Roman"/>
          <w:b/>
          <w:sz w:val="40"/>
          <w:szCs w:val="40"/>
        </w:rPr>
      </w:pPr>
      <w:r>
        <w:rPr>
          <w:rFonts w:ascii="Times New Roman" w:hAnsi="Times New Roman" w:cs="Times New Roman"/>
          <w:b/>
          <w:bCs/>
          <w:sz w:val="40"/>
          <w:szCs w:val="40"/>
        </w:rPr>
        <w:t>Supplementary Table</w:t>
      </w:r>
    </w:p>
    <w:p w14:paraId="6EF790D4" w14:textId="49C9EA18" w:rsidR="00831289" w:rsidRDefault="005E4EE3" w:rsidP="00831289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: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Search strategy</w:t>
      </w:r>
    </w:p>
    <w:tbl>
      <w:tblPr>
        <w:tblW w:w="93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66"/>
        <w:gridCol w:w="6519"/>
        <w:gridCol w:w="1590"/>
      </w:tblGrid>
      <w:tr w:rsidR="00831289" w14:paraId="5E5961D2" w14:textId="77777777" w:rsidTr="001E2563"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B5BF2" w14:textId="77777777" w:rsidR="00831289" w:rsidRDefault="00831289" w:rsidP="001E25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65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31D64" w14:textId="77777777" w:rsidR="00831289" w:rsidRDefault="00831289" w:rsidP="001E25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arch Strategy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B744C" w14:textId="77777777" w:rsidR="00831289" w:rsidRDefault="00831289" w:rsidP="001E25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How many papers </w:t>
            </w:r>
          </w:p>
        </w:tc>
      </w:tr>
      <w:tr w:rsidR="00831289" w14:paraId="6AC9C0FC" w14:textId="77777777" w:rsidTr="001E2563"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AA9CE" w14:textId="77777777" w:rsidR="00831289" w:rsidRDefault="00831289" w:rsidP="001E25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65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108A0" w14:textId="77777777" w:rsidR="00831289" w:rsidRDefault="00831289" w:rsidP="001E256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‘glioblastoma*’ OR ‘GBM’</w:t>
            </w:r>
          </w:p>
          <w:p w14:paraId="48548BDC" w14:textId="77777777" w:rsidR="00831289" w:rsidRDefault="00831289" w:rsidP="001E256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 ((‘high-grade’ OR ‘high grade’ OR ‘grade III’ OR ‘grade 3’ OR ‘grade IV’ OR ‘grade 4’) AND (‘glioma*’ OR ‘astrocytoma*’ OR ‘oligodendroglioma*’ OR ‘oligoastrocytoma*’)) OR ‘anaplastic astrocytoma*’ OR ‘anaplastic oligodendroglioma*’ OR ‘anaplastic oligoastrocytoma*’)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  <w:p w14:paraId="6E86576E" w14:textId="77777777" w:rsidR="00831289" w:rsidRDefault="00831289" w:rsidP="001E256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AN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14:paraId="32D50601" w14:textId="77777777" w:rsidR="00831289" w:rsidRDefault="00831289" w:rsidP="001E256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‘sequenc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’ OR ‘deoxyribonucleic aci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’ OR ‘DN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’ OR ‘protei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’ OR ‘exom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’ OR ‘genom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’ OR ‘genomic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’ OR ‘next generatio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’ OR ‘next-generatio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’ OR ‘mutation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’ OR ‘mutatio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’ OR ‘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ltiloc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quenc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y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’ OR ‘deep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’ OR ‘high throughput nucleoti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’ OR ‘high-throughput nucleoti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’ OR ‘chromatin immunoprecipitatio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’ ‘Assay for Transposase-Accessible Chromatin’ OR ‘ribosom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fi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’ OR ‘ribonucleic acid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’ OR ‘ribonucleic aci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’ OR ‘RNA-seq*’ OR ‘RN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’ OR ‘molecular sequenc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not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’ OR ‘nanopor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’ OR ‘oligonucleoti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’ OR ‘oligonucleotide arra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’ OR ‘DN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rco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’ OR ‘DN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amin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’ OR ‘deoxyribonucleic acid contamination*’ OR ‘peptide map*’ OR ‘massively paralle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’ OR ‘massively-paralle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’ OR ‘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yro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’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OR ‘single cel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’ OR ‘transcriptom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’ OR ‘methylom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’</w:t>
            </w:r>
          </w:p>
          <w:p w14:paraId="3154358C" w14:textId="77777777" w:rsidR="00831289" w:rsidRDefault="00831289" w:rsidP="001E256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: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705E4" w14:textId="77777777" w:rsidR="00831289" w:rsidRDefault="00831289" w:rsidP="001E256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00</w:t>
            </w:r>
          </w:p>
        </w:tc>
      </w:tr>
      <w:tr w:rsidR="00831289" w14:paraId="1C8DACC5" w14:textId="77777777" w:rsidTr="001E2563"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D767C" w14:textId="77777777" w:rsidR="00831289" w:rsidRDefault="00831289" w:rsidP="001E25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65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76551" w14:textId="77777777" w:rsidR="00831289" w:rsidRDefault="00831289" w:rsidP="001E25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CB687FA" w14:textId="77777777" w:rsidR="00831289" w:rsidRDefault="00831289" w:rsidP="001E256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“glioblastoma*” OR “GBM”</w:t>
            </w:r>
          </w:p>
          <w:p w14:paraId="718B5A75" w14:textId="77777777" w:rsidR="00831289" w:rsidRDefault="00831289" w:rsidP="001E256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 ((“high-grade” OR “high grade” OR “grade III” OR “grade 3” OR “grade IV” OR “grade 4”) AND ( “glioma*” OR “astrocytoma*” OR “oligodendroglioma*” OR “oligoastrocytoma*”)) OR “anaplastic astrocytoma*” OR “anaplastic oligodendroglioma*” OR “anaplastic oligoastrocytoma*”)</w:t>
            </w:r>
          </w:p>
          <w:p w14:paraId="0A1A3624" w14:textId="77777777" w:rsidR="00831289" w:rsidRDefault="00831289" w:rsidP="001E256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AN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14:paraId="2A9BAB51" w14:textId="77777777" w:rsidR="00831289" w:rsidRDefault="00831289" w:rsidP="001E256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“sequenc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deoxyribonucleic aci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DN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protei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exom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genom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genomic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next generatio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next-generatio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mutation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mutatio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” OR “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ltiloc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quenc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y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deep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high throughput nucleoti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high-throughput nucleoti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chromatin immunoprecipitatio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“Assay for Transposase-Accessible Chromatin” OR “ribosom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fi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” OR “ribonucleic acid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ribonucleic aci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RNA-seq*” OR “RN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molecular sequenc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not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nanopor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oligonucleoti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oligonucleotide arra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DN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rco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DN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amin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deoxyribonucleic acid contamination*” OR “peptide map*” OR “massively paralle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massively-paralle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” OR “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yro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single cel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transcriptom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methylom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”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80AA8" w14:textId="77777777" w:rsidR="00831289" w:rsidRDefault="00831289" w:rsidP="001E25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831289" w14:paraId="47C1BF0A" w14:textId="77777777" w:rsidTr="001E2563"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9BDF6" w14:textId="77777777" w:rsidR="00831289" w:rsidRDefault="00831289" w:rsidP="001E25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eb of Science</w:t>
            </w:r>
          </w:p>
        </w:tc>
        <w:tc>
          <w:tcPr>
            <w:tcW w:w="65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94948" w14:textId="77777777" w:rsidR="00831289" w:rsidRDefault="00831289" w:rsidP="001E25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S=</w:t>
            </w:r>
          </w:p>
          <w:p w14:paraId="602D0A80" w14:textId="77777777" w:rsidR="00831289" w:rsidRDefault="00831289" w:rsidP="001E25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“glioblastoma*” OR “GBM” OR ((“high-grade” OR “high grade” OR “grade III” OR “grade 3” OR “grade IV” OR “grade 4”) AND (“glioma*” OR “astrocytoma*” OR “oligodendroglioma*” OR “oligoastrocytoma*”)) OR “anaplastic astrocytoma*” OR “anaplastic oligodendroglioma*” OR “anaplastic oligoastrocytoma*”)</w:t>
            </w:r>
          </w:p>
          <w:p w14:paraId="3AF8BBF3" w14:textId="77777777" w:rsidR="00831289" w:rsidRDefault="00831289" w:rsidP="001E25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34F1EE2" w14:textId="77777777" w:rsidR="00831289" w:rsidRDefault="00831289" w:rsidP="001E25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</w:p>
          <w:p w14:paraId="3D60BA7D" w14:textId="77777777" w:rsidR="00831289" w:rsidRDefault="00831289" w:rsidP="001E25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2DF26F3" w14:textId="77777777" w:rsidR="00831289" w:rsidRDefault="00831289" w:rsidP="001E25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“sequenc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deoxyribonucleic aci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DN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protei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exom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genom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genomic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next generatio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next-generatio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mutation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mutatio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” OR “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ltiloc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quenc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y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deep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high throughput nucleoti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high-throughput nucleoti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chromatin immunoprecipitatio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“Assay for Transposase-Accessible Chromatin” OR “ribosom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fi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” OR “ribonucleic acid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ribonucleic aci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RNA-seq*” OR “RN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molecular sequenc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not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nanopor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oligonucleoti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oligonucleotide arra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DN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rco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DN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amin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deoxyribonucleic acid contamination*” OR “peptide map*” OR “massively paralle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massively-paralle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” OR “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yro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single cel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transcriptom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methylom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”)</w:t>
            </w:r>
          </w:p>
          <w:p w14:paraId="05E61471" w14:textId="77777777" w:rsidR="00831289" w:rsidRDefault="00831289" w:rsidP="001E25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AF68F" w14:textId="77777777" w:rsidR="00831289" w:rsidRDefault="00831289" w:rsidP="001E25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0</w:t>
            </w:r>
          </w:p>
        </w:tc>
      </w:tr>
      <w:tr w:rsidR="00831289" w14:paraId="282821E8" w14:textId="77777777" w:rsidTr="001E2563"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ABC78" w14:textId="77777777" w:rsidR="00831289" w:rsidRDefault="00831289" w:rsidP="001E25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bMed </w:t>
            </w:r>
          </w:p>
        </w:tc>
        <w:tc>
          <w:tcPr>
            <w:tcW w:w="65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D3FA0" w14:textId="77777777" w:rsidR="00831289" w:rsidRDefault="00831289" w:rsidP="001E256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"glioblastoma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glioblastoma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GBM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)</w:t>
            </w:r>
          </w:p>
          <w:p w14:paraId="7B6EDCE0" w14:textId="77777777" w:rsidR="00831289" w:rsidRDefault="00831289" w:rsidP="001E256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R (("high-grade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high grade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grade III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grade 3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grade IV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grade 4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glioma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) AND ("astrocytoma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oligodendroglioma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glioma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astrocytoma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oligodendroglioma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oligoastrocytoma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anaplastic astrocytoma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anaplastic oligodendroglioma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anaplastic oligoastrocytoma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))</w:t>
            </w:r>
          </w:p>
          <w:p w14:paraId="671C7209" w14:textId="77777777" w:rsidR="00831289" w:rsidRDefault="00831289" w:rsidP="001E256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 ("sequence analysis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exome sequencing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"whole genom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high-throughput nucleotide sequencing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DNA mutational analysis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DNA Barcoding, Taxonomic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ltiloc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quence Typing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"sequenc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"deoxyribonucleic aci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"DN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"protei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"exom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"genom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"genomic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"next generatio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"next-generatio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"mutation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"mutatio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ltiloc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quenc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y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"deep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"high throughput nucleoti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"high-throughput nucleoti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"chromatin immunoprecipitatio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Assay for Transposase-Accessible Chromatin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"ribosom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fi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ribonucleic acid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"ribonucleic aci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RNA-seq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"RN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"molecular sequenc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not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"nanopor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"oligonucleoti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" OR "oligonucleotide arra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"DN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rco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"DN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amin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deoxyribonucleic acid contamination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peptide map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"massively paralle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"massively-paralle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yro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OR "single cel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"transcriptom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"methylom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)</w:t>
            </w:r>
          </w:p>
          <w:p w14:paraId="494FBC6E" w14:textId="77777777" w:rsidR="00831289" w:rsidRDefault="00831289" w:rsidP="001E256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2FC96CA" w14:textId="77777777" w:rsidR="00831289" w:rsidRDefault="00831289" w:rsidP="001E25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17A27" w14:textId="77777777" w:rsidR="00831289" w:rsidRDefault="00831289" w:rsidP="001E25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45</w:t>
            </w:r>
          </w:p>
        </w:tc>
      </w:tr>
    </w:tbl>
    <w:p w14:paraId="3C134026" w14:textId="77777777" w:rsidR="00B526DB" w:rsidRDefault="00B526DB"/>
    <w:sectPr w:rsidR="00B526DB" w:rsidSect="00481D6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289"/>
    <w:rsid w:val="00012532"/>
    <w:rsid w:val="00014B78"/>
    <w:rsid w:val="00016B6F"/>
    <w:rsid w:val="00021794"/>
    <w:rsid w:val="00022317"/>
    <w:rsid w:val="0003026D"/>
    <w:rsid w:val="000347D4"/>
    <w:rsid w:val="0003606D"/>
    <w:rsid w:val="0003776E"/>
    <w:rsid w:val="00043A72"/>
    <w:rsid w:val="00045F92"/>
    <w:rsid w:val="00046A0E"/>
    <w:rsid w:val="00051F9F"/>
    <w:rsid w:val="00053AA3"/>
    <w:rsid w:val="00055A18"/>
    <w:rsid w:val="000602F2"/>
    <w:rsid w:val="00062F52"/>
    <w:rsid w:val="0006445F"/>
    <w:rsid w:val="000720D7"/>
    <w:rsid w:val="00081B6A"/>
    <w:rsid w:val="000840E3"/>
    <w:rsid w:val="0008574A"/>
    <w:rsid w:val="00085D60"/>
    <w:rsid w:val="00086A36"/>
    <w:rsid w:val="00086FFF"/>
    <w:rsid w:val="00087791"/>
    <w:rsid w:val="000A25AD"/>
    <w:rsid w:val="000A26D5"/>
    <w:rsid w:val="000A37E3"/>
    <w:rsid w:val="000C5F9D"/>
    <w:rsid w:val="000D0615"/>
    <w:rsid w:val="000D451F"/>
    <w:rsid w:val="000D6632"/>
    <w:rsid w:val="000D7222"/>
    <w:rsid w:val="000D7E29"/>
    <w:rsid w:val="000E062A"/>
    <w:rsid w:val="000E4DF7"/>
    <w:rsid w:val="000E7DE0"/>
    <w:rsid w:val="001008F6"/>
    <w:rsid w:val="0010345B"/>
    <w:rsid w:val="0010409A"/>
    <w:rsid w:val="00105F0C"/>
    <w:rsid w:val="00106E8A"/>
    <w:rsid w:val="00110D4B"/>
    <w:rsid w:val="00111254"/>
    <w:rsid w:val="001254A1"/>
    <w:rsid w:val="0012697F"/>
    <w:rsid w:val="001334A2"/>
    <w:rsid w:val="0015074A"/>
    <w:rsid w:val="00151E9C"/>
    <w:rsid w:val="00155C21"/>
    <w:rsid w:val="00155EB8"/>
    <w:rsid w:val="00162E93"/>
    <w:rsid w:val="00172091"/>
    <w:rsid w:val="00177C33"/>
    <w:rsid w:val="00183151"/>
    <w:rsid w:val="001901E1"/>
    <w:rsid w:val="00190747"/>
    <w:rsid w:val="001C5B51"/>
    <w:rsid w:val="001C653B"/>
    <w:rsid w:val="001D4D49"/>
    <w:rsid w:val="001D62FC"/>
    <w:rsid w:val="001D6C71"/>
    <w:rsid w:val="001E5701"/>
    <w:rsid w:val="001E72EF"/>
    <w:rsid w:val="001E7B07"/>
    <w:rsid w:val="001F11C5"/>
    <w:rsid w:val="00205C16"/>
    <w:rsid w:val="00210629"/>
    <w:rsid w:val="00210B47"/>
    <w:rsid w:val="00211F6C"/>
    <w:rsid w:val="00212800"/>
    <w:rsid w:val="0021389C"/>
    <w:rsid w:val="002262F1"/>
    <w:rsid w:val="0023098D"/>
    <w:rsid w:val="00231758"/>
    <w:rsid w:val="00233718"/>
    <w:rsid w:val="0023487A"/>
    <w:rsid w:val="00237D64"/>
    <w:rsid w:val="00241648"/>
    <w:rsid w:val="002422DF"/>
    <w:rsid w:val="00251809"/>
    <w:rsid w:val="0026717F"/>
    <w:rsid w:val="00267C13"/>
    <w:rsid w:val="002778EE"/>
    <w:rsid w:val="00277C16"/>
    <w:rsid w:val="00280BB9"/>
    <w:rsid w:val="002855D5"/>
    <w:rsid w:val="002936D1"/>
    <w:rsid w:val="002940F5"/>
    <w:rsid w:val="002949A0"/>
    <w:rsid w:val="00296D87"/>
    <w:rsid w:val="00297D0B"/>
    <w:rsid w:val="002A3EA6"/>
    <w:rsid w:val="002A6ACD"/>
    <w:rsid w:val="002A6DC9"/>
    <w:rsid w:val="002A7A9E"/>
    <w:rsid w:val="002B00C4"/>
    <w:rsid w:val="002B0C68"/>
    <w:rsid w:val="002B3059"/>
    <w:rsid w:val="002B4468"/>
    <w:rsid w:val="002B4AB6"/>
    <w:rsid w:val="002B52CD"/>
    <w:rsid w:val="002C58B7"/>
    <w:rsid w:val="002D2C9C"/>
    <w:rsid w:val="002E0E93"/>
    <w:rsid w:val="002E64C1"/>
    <w:rsid w:val="002F20A8"/>
    <w:rsid w:val="002F39D0"/>
    <w:rsid w:val="00301C8A"/>
    <w:rsid w:val="00303948"/>
    <w:rsid w:val="00303F9D"/>
    <w:rsid w:val="003141CF"/>
    <w:rsid w:val="00315C5F"/>
    <w:rsid w:val="0032031F"/>
    <w:rsid w:val="0032349F"/>
    <w:rsid w:val="0032372C"/>
    <w:rsid w:val="00332769"/>
    <w:rsid w:val="00333B00"/>
    <w:rsid w:val="003359FA"/>
    <w:rsid w:val="003374C0"/>
    <w:rsid w:val="00340F44"/>
    <w:rsid w:val="00354360"/>
    <w:rsid w:val="003639C1"/>
    <w:rsid w:val="00364A36"/>
    <w:rsid w:val="0036742A"/>
    <w:rsid w:val="00370ED1"/>
    <w:rsid w:val="00373E84"/>
    <w:rsid w:val="00382A8A"/>
    <w:rsid w:val="00386D9A"/>
    <w:rsid w:val="0039301A"/>
    <w:rsid w:val="00393BAF"/>
    <w:rsid w:val="003A0F44"/>
    <w:rsid w:val="003A11DF"/>
    <w:rsid w:val="003B4F2C"/>
    <w:rsid w:val="003C2EAB"/>
    <w:rsid w:val="003C36AF"/>
    <w:rsid w:val="003C36DB"/>
    <w:rsid w:val="003C3975"/>
    <w:rsid w:val="003D3BA4"/>
    <w:rsid w:val="003E2337"/>
    <w:rsid w:val="003E63A8"/>
    <w:rsid w:val="003F466C"/>
    <w:rsid w:val="003F5806"/>
    <w:rsid w:val="0040138A"/>
    <w:rsid w:val="0040509E"/>
    <w:rsid w:val="004110B9"/>
    <w:rsid w:val="00414C73"/>
    <w:rsid w:val="004255F0"/>
    <w:rsid w:val="004257BC"/>
    <w:rsid w:val="004336F4"/>
    <w:rsid w:val="00444435"/>
    <w:rsid w:val="00445072"/>
    <w:rsid w:val="00451689"/>
    <w:rsid w:val="0045750B"/>
    <w:rsid w:val="00457DA6"/>
    <w:rsid w:val="0046152C"/>
    <w:rsid w:val="00462C5B"/>
    <w:rsid w:val="0046372B"/>
    <w:rsid w:val="00464AFB"/>
    <w:rsid w:val="00472041"/>
    <w:rsid w:val="00474D19"/>
    <w:rsid w:val="00481D62"/>
    <w:rsid w:val="00485F90"/>
    <w:rsid w:val="004A1CFD"/>
    <w:rsid w:val="004B1F4B"/>
    <w:rsid w:val="004B5268"/>
    <w:rsid w:val="004C5DC3"/>
    <w:rsid w:val="004C7BEE"/>
    <w:rsid w:val="004D6AAA"/>
    <w:rsid w:val="004F33A2"/>
    <w:rsid w:val="004F5503"/>
    <w:rsid w:val="005062BB"/>
    <w:rsid w:val="00513664"/>
    <w:rsid w:val="00525E62"/>
    <w:rsid w:val="005300D1"/>
    <w:rsid w:val="00531519"/>
    <w:rsid w:val="00532C2F"/>
    <w:rsid w:val="005336A8"/>
    <w:rsid w:val="00537E71"/>
    <w:rsid w:val="00546696"/>
    <w:rsid w:val="00553AF5"/>
    <w:rsid w:val="00561D94"/>
    <w:rsid w:val="00562981"/>
    <w:rsid w:val="00563967"/>
    <w:rsid w:val="00564C4B"/>
    <w:rsid w:val="005654BD"/>
    <w:rsid w:val="00566364"/>
    <w:rsid w:val="0056776B"/>
    <w:rsid w:val="00571360"/>
    <w:rsid w:val="005724D0"/>
    <w:rsid w:val="00573315"/>
    <w:rsid w:val="005970F6"/>
    <w:rsid w:val="00597504"/>
    <w:rsid w:val="005A1CD1"/>
    <w:rsid w:val="005A38D0"/>
    <w:rsid w:val="005A4518"/>
    <w:rsid w:val="005A5B52"/>
    <w:rsid w:val="005B2E9F"/>
    <w:rsid w:val="005B73C2"/>
    <w:rsid w:val="005B7CF4"/>
    <w:rsid w:val="005C2A09"/>
    <w:rsid w:val="005D48BF"/>
    <w:rsid w:val="005D725F"/>
    <w:rsid w:val="005E4EE3"/>
    <w:rsid w:val="005F054F"/>
    <w:rsid w:val="00611BDB"/>
    <w:rsid w:val="006125FC"/>
    <w:rsid w:val="00617D3B"/>
    <w:rsid w:val="00627E8C"/>
    <w:rsid w:val="00633D87"/>
    <w:rsid w:val="006344F4"/>
    <w:rsid w:val="00640E62"/>
    <w:rsid w:val="00641F0F"/>
    <w:rsid w:val="006466CF"/>
    <w:rsid w:val="00646FF5"/>
    <w:rsid w:val="00651E24"/>
    <w:rsid w:val="006551D6"/>
    <w:rsid w:val="0065613D"/>
    <w:rsid w:val="00657200"/>
    <w:rsid w:val="00657C41"/>
    <w:rsid w:val="006631C9"/>
    <w:rsid w:val="0068109C"/>
    <w:rsid w:val="00682AC5"/>
    <w:rsid w:val="00693A9B"/>
    <w:rsid w:val="006A19FF"/>
    <w:rsid w:val="006B09DB"/>
    <w:rsid w:val="006B40DE"/>
    <w:rsid w:val="006B46BD"/>
    <w:rsid w:val="006C127B"/>
    <w:rsid w:val="006C4E56"/>
    <w:rsid w:val="006D2A02"/>
    <w:rsid w:val="006E2222"/>
    <w:rsid w:val="006E73D5"/>
    <w:rsid w:val="006F4E54"/>
    <w:rsid w:val="006F4EDA"/>
    <w:rsid w:val="00702EC5"/>
    <w:rsid w:val="0071244A"/>
    <w:rsid w:val="00720EED"/>
    <w:rsid w:val="007254CC"/>
    <w:rsid w:val="00731063"/>
    <w:rsid w:val="0073290F"/>
    <w:rsid w:val="007530D7"/>
    <w:rsid w:val="00761385"/>
    <w:rsid w:val="007845F7"/>
    <w:rsid w:val="007A2B9A"/>
    <w:rsid w:val="007A6EB1"/>
    <w:rsid w:val="007B21A0"/>
    <w:rsid w:val="007B6122"/>
    <w:rsid w:val="007C3727"/>
    <w:rsid w:val="007C6A75"/>
    <w:rsid w:val="007C6DE3"/>
    <w:rsid w:val="007D2B0D"/>
    <w:rsid w:val="007E184C"/>
    <w:rsid w:val="007E1B5D"/>
    <w:rsid w:val="007E20D2"/>
    <w:rsid w:val="007E59DD"/>
    <w:rsid w:val="007F23C6"/>
    <w:rsid w:val="007F4982"/>
    <w:rsid w:val="007F7B46"/>
    <w:rsid w:val="00801083"/>
    <w:rsid w:val="00811808"/>
    <w:rsid w:val="00814140"/>
    <w:rsid w:val="00815C05"/>
    <w:rsid w:val="00815CBB"/>
    <w:rsid w:val="00816CE3"/>
    <w:rsid w:val="00826EE7"/>
    <w:rsid w:val="00831289"/>
    <w:rsid w:val="00836329"/>
    <w:rsid w:val="00845104"/>
    <w:rsid w:val="00846F6A"/>
    <w:rsid w:val="00850104"/>
    <w:rsid w:val="00862DD1"/>
    <w:rsid w:val="00865576"/>
    <w:rsid w:val="00870454"/>
    <w:rsid w:val="0087295C"/>
    <w:rsid w:val="00874FDE"/>
    <w:rsid w:val="00884B35"/>
    <w:rsid w:val="008864DD"/>
    <w:rsid w:val="00897715"/>
    <w:rsid w:val="008A213E"/>
    <w:rsid w:val="008A763A"/>
    <w:rsid w:val="008A7670"/>
    <w:rsid w:val="008B0817"/>
    <w:rsid w:val="008B0F79"/>
    <w:rsid w:val="008C328E"/>
    <w:rsid w:val="008C6A3F"/>
    <w:rsid w:val="008D0E5A"/>
    <w:rsid w:val="008D373F"/>
    <w:rsid w:val="008D5464"/>
    <w:rsid w:val="008D66FB"/>
    <w:rsid w:val="008E4757"/>
    <w:rsid w:val="008E48C9"/>
    <w:rsid w:val="008E4D31"/>
    <w:rsid w:val="008F5780"/>
    <w:rsid w:val="008F7FD2"/>
    <w:rsid w:val="00906A6C"/>
    <w:rsid w:val="009131AA"/>
    <w:rsid w:val="00932D47"/>
    <w:rsid w:val="00936EFD"/>
    <w:rsid w:val="00943262"/>
    <w:rsid w:val="00947285"/>
    <w:rsid w:val="00951A72"/>
    <w:rsid w:val="00960AA5"/>
    <w:rsid w:val="00960CA3"/>
    <w:rsid w:val="00965A40"/>
    <w:rsid w:val="0097158A"/>
    <w:rsid w:val="0099703E"/>
    <w:rsid w:val="0099721B"/>
    <w:rsid w:val="00997F2A"/>
    <w:rsid w:val="009A47C0"/>
    <w:rsid w:val="009B2860"/>
    <w:rsid w:val="009B2D3A"/>
    <w:rsid w:val="009B70A1"/>
    <w:rsid w:val="009C2C17"/>
    <w:rsid w:val="009C3DA6"/>
    <w:rsid w:val="009C6C8A"/>
    <w:rsid w:val="009D014B"/>
    <w:rsid w:val="009D6BA8"/>
    <w:rsid w:val="009E0723"/>
    <w:rsid w:val="009E0A16"/>
    <w:rsid w:val="009E4839"/>
    <w:rsid w:val="009E6210"/>
    <w:rsid w:val="009F214F"/>
    <w:rsid w:val="009F431F"/>
    <w:rsid w:val="009F4BE1"/>
    <w:rsid w:val="009F5C1F"/>
    <w:rsid w:val="009F7545"/>
    <w:rsid w:val="009F75E8"/>
    <w:rsid w:val="00A00F85"/>
    <w:rsid w:val="00A04A7D"/>
    <w:rsid w:val="00A14F2B"/>
    <w:rsid w:val="00A25439"/>
    <w:rsid w:val="00A334F8"/>
    <w:rsid w:val="00A45D1E"/>
    <w:rsid w:val="00A64CDD"/>
    <w:rsid w:val="00A70CF7"/>
    <w:rsid w:val="00A71AD6"/>
    <w:rsid w:val="00A7402A"/>
    <w:rsid w:val="00A769F8"/>
    <w:rsid w:val="00A861CE"/>
    <w:rsid w:val="00A904A1"/>
    <w:rsid w:val="00A91ED4"/>
    <w:rsid w:val="00A96AA6"/>
    <w:rsid w:val="00A97217"/>
    <w:rsid w:val="00A97F2F"/>
    <w:rsid w:val="00AA113A"/>
    <w:rsid w:val="00AA2B54"/>
    <w:rsid w:val="00AA6850"/>
    <w:rsid w:val="00AB774A"/>
    <w:rsid w:val="00AC2303"/>
    <w:rsid w:val="00AC688C"/>
    <w:rsid w:val="00AD7919"/>
    <w:rsid w:val="00AF509B"/>
    <w:rsid w:val="00B01D27"/>
    <w:rsid w:val="00B01FB4"/>
    <w:rsid w:val="00B02B05"/>
    <w:rsid w:val="00B058EA"/>
    <w:rsid w:val="00B078E0"/>
    <w:rsid w:val="00B12347"/>
    <w:rsid w:val="00B14B75"/>
    <w:rsid w:val="00B170B6"/>
    <w:rsid w:val="00B2297E"/>
    <w:rsid w:val="00B23379"/>
    <w:rsid w:val="00B25768"/>
    <w:rsid w:val="00B25852"/>
    <w:rsid w:val="00B43487"/>
    <w:rsid w:val="00B4430B"/>
    <w:rsid w:val="00B51207"/>
    <w:rsid w:val="00B526DB"/>
    <w:rsid w:val="00B5338A"/>
    <w:rsid w:val="00B5357C"/>
    <w:rsid w:val="00B55039"/>
    <w:rsid w:val="00B57571"/>
    <w:rsid w:val="00B576F1"/>
    <w:rsid w:val="00B625F2"/>
    <w:rsid w:val="00B629F1"/>
    <w:rsid w:val="00B6377A"/>
    <w:rsid w:val="00B67F0B"/>
    <w:rsid w:val="00B701E7"/>
    <w:rsid w:val="00B70693"/>
    <w:rsid w:val="00B713AD"/>
    <w:rsid w:val="00B75D77"/>
    <w:rsid w:val="00B77078"/>
    <w:rsid w:val="00B81629"/>
    <w:rsid w:val="00B910F3"/>
    <w:rsid w:val="00B96DEC"/>
    <w:rsid w:val="00BA1088"/>
    <w:rsid w:val="00BA3C0A"/>
    <w:rsid w:val="00BA42C2"/>
    <w:rsid w:val="00BA4D57"/>
    <w:rsid w:val="00BB05ED"/>
    <w:rsid w:val="00BB55CD"/>
    <w:rsid w:val="00BC14A6"/>
    <w:rsid w:val="00BC32E0"/>
    <w:rsid w:val="00BC7B16"/>
    <w:rsid w:val="00BD7755"/>
    <w:rsid w:val="00BE1C38"/>
    <w:rsid w:val="00BF5027"/>
    <w:rsid w:val="00BF513C"/>
    <w:rsid w:val="00C01A84"/>
    <w:rsid w:val="00C04C2C"/>
    <w:rsid w:val="00C061B8"/>
    <w:rsid w:val="00C0714E"/>
    <w:rsid w:val="00C072EF"/>
    <w:rsid w:val="00C07DC2"/>
    <w:rsid w:val="00C14397"/>
    <w:rsid w:val="00C36BB5"/>
    <w:rsid w:val="00C44D52"/>
    <w:rsid w:val="00C45176"/>
    <w:rsid w:val="00C4663C"/>
    <w:rsid w:val="00C52916"/>
    <w:rsid w:val="00C54B5E"/>
    <w:rsid w:val="00C5579E"/>
    <w:rsid w:val="00C55CD9"/>
    <w:rsid w:val="00C63B2A"/>
    <w:rsid w:val="00C63F39"/>
    <w:rsid w:val="00C67411"/>
    <w:rsid w:val="00C71112"/>
    <w:rsid w:val="00C7273A"/>
    <w:rsid w:val="00C77878"/>
    <w:rsid w:val="00C77B98"/>
    <w:rsid w:val="00C77E92"/>
    <w:rsid w:val="00C808C1"/>
    <w:rsid w:val="00C839CF"/>
    <w:rsid w:val="00C8422D"/>
    <w:rsid w:val="00C877F4"/>
    <w:rsid w:val="00C952DB"/>
    <w:rsid w:val="00CA12AC"/>
    <w:rsid w:val="00CA14A0"/>
    <w:rsid w:val="00CA6355"/>
    <w:rsid w:val="00CA7717"/>
    <w:rsid w:val="00CB16CF"/>
    <w:rsid w:val="00CC0806"/>
    <w:rsid w:val="00CC2F34"/>
    <w:rsid w:val="00CC6493"/>
    <w:rsid w:val="00CC77DA"/>
    <w:rsid w:val="00CD19E8"/>
    <w:rsid w:val="00CE50E5"/>
    <w:rsid w:val="00CF053F"/>
    <w:rsid w:val="00CF1B91"/>
    <w:rsid w:val="00CF5D31"/>
    <w:rsid w:val="00D01E9B"/>
    <w:rsid w:val="00D02A58"/>
    <w:rsid w:val="00D074FD"/>
    <w:rsid w:val="00D1167A"/>
    <w:rsid w:val="00D13271"/>
    <w:rsid w:val="00D134A1"/>
    <w:rsid w:val="00D20112"/>
    <w:rsid w:val="00D219F3"/>
    <w:rsid w:val="00D23B80"/>
    <w:rsid w:val="00D23FD3"/>
    <w:rsid w:val="00D3306A"/>
    <w:rsid w:val="00D37D86"/>
    <w:rsid w:val="00D43548"/>
    <w:rsid w:val="00D457A2"/>
    <w:rsid w:val="00D46289"/>
    <w:rsid w:val="00D55AF9"/>
    <w:rsid w:val="00D64018"/>
    <w:rsid w:val="00D64F9A"/>
    <w:rsid w:val="00D71DD6"/>
    <w:rsid w:val="00D85FB6"/>
    <w:rsid w:val="00D90BDA"/>
    <w:rsid w:val="00D91910"/>
    <w:rsid w:val="00D92CE8"/>
    <w:rsid w:val="00D95D2E"/>
    <w:rsid w:val="00DA0B92"/>
    <w:rsid w:val="00DA0FAE"/>
    <w:rsid w:val="00DA2D8F"/>
    <w:rsid w:val="00DA51A9"/>
    <w:rsid w:val="00DB05DA"/>
    <w:rsid w:val="00DB0624"/>
    <w:rsid w:val="00DC4EC8"/>
    <w:rsid w:val="00DD639E"/>
    <w:rsid w:val="00DE2ED1"/>
    <w:rsid w:val="00DE53E2"/>
    <w:rsid w:val="00DF05F6"/>
    <w:rsid w:val="00DF3DE9"/>
    <w:rsid w:val="00DF45C7"/>
    <w:rsid w:val="00DF6AF0"/>
    <w:rsid w:val="00E005F2"/>
    <w:rsid w:val="00E01ADE"/>
    <w:rsid w:val="00E076B7"/>
    <w:rsid w:val="00E1125C"/>
    <w:rsid w:val="00E13082"/>
    <w:rsid w:val="00E13FF9"/>
    <w:rsid w:val="00E22E42"/>
    <w:rsid w:val="00E3055A"/>
    <w:rsid w:val="00E30A2E"/>
    <w:rsid w:val="00E3379D"/>
    <w:rsid w:val="00E35651"/>
    <w:rsid w:val="00E46555"/>
    <w:rsid w:val="00E46A70"/>
    <w:rsid w:val="00E555BC"/>
    <w:rsid w:val="00E62412"/>
    <w:rsid w:val="00E6623E"/>
    <w:rsid w:val="00E80F6C"/>
    <w:rsid w:val="00E81AFE"/>
    <w:rsid w:val="00E828FB"/>
    <w:rsid w:val="00E90297"/>
    <w:rsid w:val="00EA643E"/>
    <w:rsid w:val="00EA64D2"/>
    <w:rsid w:val="00EB1EFC"/>
    <w:rsid w:val="00EB349A"/>
    <w:rsid w:val="00EB412F"/>
    <w:rsid w:val="00EC03C9"/>
    <w:rsid w:val="00EC2F7C"/>
    <w:rsid w:val="00EE0E63"/>
    <w:rsid w:val="00EE1026"/>
    <w:rsid w:val="00EE23F0"/>
    <w:rsid w:val="00EE2636"/>
    <w:rsid w:val="00EE48A7"/>
    <w:rsid w:val="00F012F4"/>
    <w:rsid w:val="00F05078"/>
    <w:rsid w:val="00F316CD"/>
    <w:rsid w:val="00F4168A"/>
    <w:rsid w:val="00F51CFD"/>
    <w:rsid w:val="00F52BE4"/>
    <w:rsid w:val="00F55225"/>
    <w:rsid w:val="00F558CC"/>
    <w:rsid w:val="00F6033C"/>
    <w:rsid w:val="00F6072F"/>
    <w:rsid w:val="00F63EB9"/>
    <w:rsid w:val="00F726F5"/>
    <w:rsid w:val="00F72FAA"/>
    <w:rsid w:val="00F76A6F"/>
    <w:rsid w:val="00F858E1"/>
    <w:rsid w:val="00F85FA9"/>
    <w:rsid w:val="00F9232B"/>
    <w:rsid w:val="00F93055"/>
    <w:rsid w:val="00FA51E3"/>
    <w:rsid w:val="00FB0353"/>
    <w:rsid w:val="00FB465A"/>
    <w:rsid w:val="00FC6E96"/>
    <w:rsid w:val="00FD1E1C"/>
    <w:rsid w:val="00FD277D"/>
    <w:rsid w:val="00FD37BA"/>
    <w:rsid w:val="00FD3CFA"/>
    <w:rsid w:val="00FD52D3"/>
    <w:rsid w:val="00FE15DB"/>
    <w:rsid w:val="00FE37DD"/>
    <w:rsid w:val="00FE7002"/>
    <w:rsid w:val="00FF3A42"/>
    <w:rsid w:val="00FF7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5E550C"/>
  <w15:chartTrackingRefBased/>
  <w15:docId w15:val="{D519502C-1093-4442-9FDF-01139C684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289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128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128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1289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1289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1289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1289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1289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1289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1289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7E71"/>
    <w:pPr>
      <w:spacing w:line="240" w:lineRule="auto"/>
    </w:pPr>
    <w:rPr>
      <w:rFonts w:ascii="Times New Roman" w:eastAsiaTheme="minorHAnsi" w:hAnsi="Times New Roman" w:cs="Times New Roman"/>
      <w:kern w:val="2"/>
      <w:sz w:val="18"/>
      <w:szCs w:val="18"/>
      <w:lang w:eastAsia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E71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312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12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12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12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12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12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12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12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12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12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312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1289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312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1289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312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1289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312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12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12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12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90</Words>
  <Characters>5074</Characters>
  <Application>Microsoft Office Word</Application>
  <DocSecurity>0</DocSecurity>
  <Lines>42</Lines>
  <Paragraphs>11</Paragraphs>
  <ScaleCrop>false</ScaleCrop>
  <Company/>
  <LinksUpToDate>false</LinksUpToDate>
  <CharactersWithSpaces>5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 Rominiyi</dc:creator>
  <cp:keywords/>
  <dc:description/>
  <cp:lastModifiedBy>Ola Rominiyi</cp:lastModifiedBy>
  <cp:revision>2</cp:revision>
  <dcterms:created xsi:type="dcterms:W3CDTF">2025-01-21T08:19:00Z</dcterms:created>
  <dcterms:modified xsi:type="dcterms:W3CDTF">2025-01-21T08:19:00Z</dcterms:modified>
</cp:coreProperties>
</file>